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9729C" w14:textId="1A682476" w:rsidR="00CD37CB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upplement</w:t>
      </w:r>
      <w:r w:rsidR="00363739">
        <w:rPr>
          <w:rFonts w:ascii="Times New Roman" w:hAnsi="Times New Roman" w:cs="Times New Roman" w:hint="eastAsia"/>
          <w:b/>
          <w:bCs/>
          <w:sz w:val="22"/>
          <w:szCs w:val="22"/>
        </w:rPr>
        <w:t>ar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10A21">
        <w:rPr>
          <w:rFonts w:ascii="Times New Roman" w:hAnsi="Times New Roman" w:cs="Times New Roman" w:hint="eastAsia"/>
          <w:b/>
          <w:bCs/>
          <w:sz w:val="22"/>
          <w:szCs w:val="22"/>
        </w:rPr>
        <w:t>material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647E7">
        <w:rPr>
          <w:rFonts w:ascii="Times New Roman" w:hAnsi="Times New Roman" w:cs="Times New Roman"/>
          <w:b/>
          <w:bCs/>
          <w:sz w:val="22"/>
          <w:szCs w:val="22"/>
        </w:rPr>
        <w:t>7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ootstrap </w:t>
      </w:r>
      <w:r>
        <w:rPr>
          <w:rFonts w:ascii="Times New Roman" w:hAnsi="Times New Roman" w:cs="Times New Roman" w:hint="eastAsia"/>
          <w:b/>
          <w:bCs/>
        </w:rPr>
        <w:t>for</w:t>
      </w:r>
      <w:r>
        <w:rPr>
          <w:rFonts w:ascii="Times New Roman" w:hAnsi="Times New Roman" w:cs="Times New Roman"/>
          <w:b/>
          <w:bCs/>
        </w:rPr>
        <w:t xml:space="preserve"> Independent Samples Test</w:t>
      </w:r>
    </w:p>
    <w:tbl>
      <w:tblPr>
        <w:tblpPr w:leftFromText="180" w:rightFromText="180" w:vertAnchor="text" w:horzAnchor="margin" w:tblpY="192"/>
        <w:tblW w:w="9488" w:type="dxa"/>
        <w:tblLook w:val="04A0" w:firstRow="1" w:lastRow="0" w:firstColumn="1" w:lastColumn="0" w:noHBand="0" w:noVBand="1"/>
      </w:tblPr>
      <w:tblGrid>
        <w:gridCol w:w="1509"/>
        <w:gridCol w:w="1677"/>
        <w:gridCol w:w="142"/>
        <w:gridCol w:w="990"/>
        <w:gridCol w:w="1300"/>
        <w:gridCol w:w="1935"/>
        <w:gridCol w:w="1935"/>
      </w:tblGrid>
      <w:tr w:rsidR="00CD37CB" w14:paraId="542B65C6" w14:textId="77777777">
        <w:trPr>
          <w:trHeight w:val="145"/>
        </w:trPr>
        <w:tc>
          <w:tcPr>
            <w:tcW w:w="1509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EAC87" w14:textId="77777777" w:rsidR="00CD37CB" w:rsidRDefault="00CD37CB">
            <w:pPr>
              <w:widowControl/>
              <w:suppressLineNumbers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677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DA4E3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Scores</w:t>
            </w:r>
          </w:p>
        </w:tc>
        <w:tc>
          <w:tcPr>
            <w:tcW w:w="1132" w:type="dxa"/>
            <w:gridSpan w:val="2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B7D64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t</w:t>
            </w:r>
          </w:p>
        </w:tc>
        <w:tc>
          <w:tcPr>
            <w:tcW w:w="1300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658DE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</w:t>
            </w:r>
          </w:p>
        </w:tc>
        <w:tc>
          <w:tcPr>
            <w:tcW w:w="3870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B26218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5% Confidence Interval</w:t>
            </w:r>
          </w:p>
        </w:tc>
      </w:tr>
      <w:tr w:rsidR="00CD37CB" w14:paraId="670C6C53" w14:textId="77777777">
        <w:trPr>
          <w:trHeight w:val="145"/>
        </w:trPr>
        <w:tc>
          <w:tcPr>
            <w:tcW w:w="15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086613" w14:textId="77777777" w:rsidR="00CD37CB" w:rsidRDefault="00CD37CB">
            <w:pPr>
              <w:widowControl/>
              <w:suppressLineNumbers/>
            </w:pPr>
          </w:p>
        </w:tc>
        <w:tc>
          <w:tcPr>
            <w:tcW w:w="16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ECB47F" w14:textId="77777777" w:rsidR="00CD37CB" w:rsidRDefault="00CD37CB">
            <w:pPr>
              <w:widowControl/>
              <w:suppressLineNumbers/>
            </w:pPr>
          </w:p>
        </w:tc>
        <w:tc>
          <w:tcPr>
            <w:tcW w:w="1132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06C65" w14:textId="77777777" w:rsidR="00CD37CB" w:rsidRDefault="00CD37CB">
            <w:pPr>
              <w:widowControl/>
              <w:suppressLineNumbers/>
            </w:pPr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9513CB" w14:textId="77777777" w:rsidR="00CD37CB" w:rsidRDefault="00CD37CB">
            <w:pPr>
              <w:widowControl/>
              <w:suppressLineNumbers/>
            </w:pP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BA3E3E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B09CEF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Upper</w:t>
            </w:r>
          </w:p>
        </w:tc>
      </w:tr>
      <w:tr w:rsidR="00CD37CB" w14:paraId="471329E9" w14:textId="77777777">
        <w:trPr>
          <w:trHeight w:val="312"/>
        </w:trPr>
        <w:tc>
          <w:tcPr>
            <w:tcW w:w="15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BC521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Experimental groups 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684FD" w14:textId="77777777" w:rsidR="00CD37CB" w:rsidRDefault="00000000">
            <w:pPr>
              <w:widowControl/>
              <w:suppressLineNumbers/>
              <w:spacing w:before="100" w:beforeAutospacing="1" w:after="100" w:afterAutospacing="1"/>
              <w:jc w:val="left"/>
              <w:outlineLvl w:val="0"/>
              <w:rPr>
                <w:rFonts w:ascii="Times New Roman" w:eastAsia="宋体" w:hAnsi="Times New Roman" w:cs="Times New Roman"/>
                <w:color w:val="000000"/>
                <w:kern w:val="36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36"/>
                <w:sz w:val="24"/>
              </w:rPr>
              <w:t>89.82±8.08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8BD5E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5.12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5A8B8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9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E84B2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-7.42625</w:t>
            </w:r>
          </w:p>
        </w:tc>
        <w:tc>
          <w:tcPr>
            <w:tcW w:w="19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11DFE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-3.40542</w:t>
            </w:r>
          </w:p>
        </w:tc>
      </w:tr>
      <w:tr w:rsidR="00CD37CB" w14:paraId="44301E31" w14:textId="77777777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4D2AA13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ntrol groups</w:t>
            </w:r>
          </w:p>
        </w:tc>
        <w:tc>
          <w:tcPr>
            <w:tcW w:w="2809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0D36229" w14:textId="77777777" w:rsidR="00CD37CB" w:rsidRDefault="00000000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36"/>
                <w:sz w:val="24"/>
              </w:rPr>
              <w:t>84.42±9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8699C69" w14:textId="77777777" w:rsidR="00CD37CB" w:rsidRDefault="00CD37CB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D92121F" w14:textId="77777777" w:rsidR="00CD37CB" w:rsidRDefault="00CD37CB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2A26323E" w14:textId="77777777" w:rsidR="00CD37CB" w:rsidRDefault="00CD37CB">
            <w:pPr>
              <w:widowControl/>
              <w:suppressLineNumbers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20A57DC5" w14:textId="77777777" w:rsidR="00CD37CB" w:rsidRDefault="00CD37C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102995" w14:textId="77777777" w:rsidR="00CD37CB" w:rsidRDefault="00CD37CB"/>
    <w:p w14:paraId="072DAE96" w14:textId="77777777" w:rsidR="00CD37CB" w:rsidRDefault="00CD37CB"/>
    <w:p w14:paraId="1824BB1D" w14:textId="77777777" w:rsidR="00CD37CB" w:rsidRDefault="00CD37CB"/>
    <w:p w14:paraId="02E7135E" w14:textId="77777777" w:rsidR="00CD37CB" w:rsidRDefault="00CD37CB"/>
    <w:p w14:paraId="1610EE4B" w14:textId="77777777" w:rsidR="00CD37CB" w:rsidRDefault="00CD37CB"/>
    <w:p w14:paraId="5BDB9556" w14:textId="77777777" w:rsidR="00CD37CB" w:rsidRDefault="00CD37CB"/>
    <w:p w14:paraId="17ABAED2" w14:textId="77777777" w:rsidR="00CD37CB" w:rsidRDefault="00CD37CB">
      <w:pPr>
        <w:rPr>
          <w:rFonts w:ascii="Times New Roman Regular" w:hAnsi="Times New Roman Regular" w:cs="Times New Roman Regular"/>
          <w:color w:val="0000FF"/>
        </w:rPr>
      </w:pPr>
    </w:p>
    <w:p w14:paraId="2425D220" w14:textId="77777777" w:rsidR="00CD37CB" w:rsidRDefault="00CD37CB">
      <w:pPr>
        <w:rPr>
          <w:rFonts w:ascii="Times New Roman Regular" w:hAnsi="Times New Roman Regular" w:cs="Times New Roman Regular"/>
          <w:color w:val="0000FF"/>
        </w:rPr>
      </w:pPr>
    </w:p>
    <w:p w14:paraId="48C14FA4" w14:textId="77777777" w:rsidR="00CD37CB" w:rsidRDefault="00CD37CB"/>
    <w:sectPr w:rsidR="00CD37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F66E3D"/>
    <w:rsid w:val="BF0EBFF1"/>
    <w:rsid w:val="BFF66E3D"/>
    <w:rsid w:val="DF613FF8"/>
    <w:rsid w:val="002F4C68"/>
    <w:rsid w:val="00363739"/>
    <w:rsid w:val="00527273"/>
    <w:rsid w:val="005D2A7B"/>
    <w:rsid w:val="00AA35EB"/>
    <w:rsid w:val="00B52C71"/>
    <w:rsid w:val="00CD37CB"/>
    <w:rsid w:val="00D10A21"/>
    <w:rsid w:val="00F5526B"/>
    <w:rsid w:val="00F6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08D66D"/>
  <w15:docId w15:val="{7BB7120E-0686-F040-A0FD-89DCB1688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rPr>
      <w:rFonts w:ascii="宋体-简" w:eastAsia="宋体-简" w:hAnsi="宋体-简" w:cs="宋体-简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宋体-简" w:eastAsia="宋体-简" w:hAnsi="宋体-简" w:cs="宋体-简" w:hint="eastAsia"/>
      <w:color w:val="0070C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Arial" w:hAnsi="Arial" w:cs="Arial" w:hint="default"/>
      <w:color w:val="0070C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舒婷</dc:creator>
  <cp:lastModifiedBy>舒婷 杨</cp:lastModifiedBy>
  <cp:revision>7</cp:revision>
  <dcterms:created xsi:type="dcterms:W3CDTF">2024-11-24T04:57:00Z</dcterms:created>
  <dcterms:modified xsi:type="dcterms:W3CDTF">2024-12-1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09FB35C6F0DB6F7CB60416783866342_41</vt:lpwstr>
  </property>
</Properties>
</file>